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E02" w:rsidRDefault="00317F62">
      <w:r>
        <w:rPr>
          <w:noProof/>
          <w:lang w:val="en-IN" w:eastAsia="en-IN"/>
        </w:rPr>
        <w:drawing>
          <wp:inline distT="0" distB="0" distL="0" distR="0" wp14:anchorId="26164C2A" wp14:editId="4074AA3E">
            <wp:extent cx="9288379" cy="5264391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3574" cy="52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17E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Pr="00F6366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F63661">
        <w:rPr>
          <w:rFonts w:ascii="Arial" w:hAnsi="Arial" w:cs="Arial"/>
          <w:sz w:val="24"/>
          <w:szCs w:val="24"/>
          <w:lang w:val="en-US"/>
        </w:rPr>
        <w:t>Prevalence rates of children exclusively fed with human milk and deliveries in certified baby-friendly hospitals across the federal states of Germany in 2021</w:t>
      </w:r>
      <w:bookmarkStart w:id="0" w:name="_GoBack"/>
      <w:bookmarkEnd w:id="0"/>
    </w:p>
    <w:sectPr w:rsidR="00764E02" w:rsidSect="00317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62"/>
    <w:rsid w:val="002D0678"/>
    <w:rsid w:val="00317F62"/>
    <w:rsid w:val="0050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F62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F62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F62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F62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mugapriya Mathiyalagan (Integra)</dc:creator>
  <cp:lastModifiedBy>Shanmugapriya Mathiyalagan (Integra)</cp:lastModifiedBy>
  <cp:revision>1</cp:revision>
  <dcterms:created xsi:type="dcterms:W3CDTF">2026-06-08T12:14:00Z</dcterms:created>
  <dcterms:modified xsi:type="dcterms:W3CDTF">2026-06-08T12:16:00Z</dcterms:modified>
</cp:coreProperties>
</file>